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2 </w:t>
      </w:r>
      <w:r>
        <w:rPr>
          <w:rFonts w:cs="Times New Roman" w:ascii="Times New Roman" w:hAnsi="Times New Roman"/>
          <w:b/>
          <w:sz w:val="24"/>
        </w:rPr>
        <w:t>Details of Raw Herb Materials Collected for Analysis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1559"/>
        <w:gridCol w:w="2188"/>
      </w:tblGrid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222222"/>
                <w:spacing w:val="2"/>
                <w:sz w:val="20"/>
                <w:szCs w:val="24"/>
                <w:shd w:fill="FFFFFF" w:val="clear"/>
              </w:rPr>
              <w:t>Particula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222222"/>
                <w:spacing w:val="2"/>
                <w:sz w:val="20"/>
                <w:szCs w:val="24"/>
                <w:shd w:fill="FFFFFF" w:val="clear"/>
              </w:rPr>
              <w:t>Sample Code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222222"/>
                <w:spacing w:val="2"/>
                <w:sz w:val="20"/>
                <w:szCs w:val="24"/>
                <w:shd w:fill="FFFFFF" w:val="clear"/>
              </w:rPr>
              <w:t>Voucher Code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Novel Nutrients Private Limited,</w:t>
            </w:r>
            <w:r>
              <w:rPr>
                <w:rFonts w:cs="Arial" w:ascii="Arial" w:hAnsi="Arial"/>
                <w:color w:val="666666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Abbigere, Bangalor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HSA01</w:t>
            </w:r>
          </w:p>
        </w:tc>
        <w:tc>
          <w:tcPr>
            <w:tcW w:w="2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CIMAP-HSA46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Aster Naturals Private Limited, Sahakara Nagar Bangalor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HSA0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CIMAP-HSA47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Indian Drug Stores, Malleshwaram, Bangalor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HSA03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CIMAP-HSA48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Primeval Healthcare, Royal Enclave Road, Bangalor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HSA04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CIMAP-HSA49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 xml:space="preserve">Gajalakshmi Exim India Limited, Coimbatore, Tamil Nadu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HSA05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CIMAP-HSA50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M. Gnanasigamani Nadar Sons, Tuticorin, Tamil Nadu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HSA06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CIMAP-HSA51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Roshan Trading Company, Tirunelveli, Tamil Nadu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HSA07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CIMAP-HSA52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Kevina Herbs &amp; Spices Impex, Thoothukudi, Tamil Nadu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HSA08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CIMAP-HSA53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Rhonda Exports, Madurai, Tamil Nadu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HSA09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CIMAP-HSA54</w:t>
            </w:r>
          </w:p>
        </w:tc>
      </w:tr>
      <w:tr>
        <w:trPr/>
        <w:tc>
          <w:tcPr>
            <w:tcW w:w="54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Muthu Traders, Tirunelveli, Tamil Nadu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 xml:space="preserve">       </w:t>
            </w: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HSA10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pacing w:val="2"/>
                <w:sz w:val="20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pacing w:val="2"/>
                <w:sz w:val="20"/>
                <w:szCs w:val="24"/>
                <w:shd w:fill="FFFFFF" w:val="clear"/>
              </w:rPr>
              <w:t>CIMAP-HSA5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1T19:19:00Z</dcterms:created>
  <dc:creator>sony</dc:creator>
  <dc:description/>
  <cp:keywords/>
  <dc:language>en-US</dc:language>
  <cp:lastModifiedBy>priyanka mishra</cp:lastModifiedBy>
  <dcterms:modified xsi:type="dcterms:W3CDTF">2018-02-27T21:3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2.DOC</vt:lpwstr>
  </property>
</Properties>
</file>